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0172602" w:rsidR="00994A3D" w:rsidRDefault="00994A3D" w:rsidP="005E101E">
      <w:pPr>
        <w:pStyle w:val="2"/>
        <w:numPr>
          <w:ilvl w:val="1"/>
          <w:numId w:val="20"/>
        </w:numPr>
      </w:pPr>
      <w:r w:rsidRPr="0001436A">
        <w:t>Supplementary</w:t>
      </w:r>
      <w:r w:rsidRPr="001549D3">
        <w:t xml:space="preserve"> </w:t>
      </w:r>
      <w:r w:rsidR="000244A3" w:rsidRPr="00994A3D">
        <w:t>Tables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6"/>
        <w:gridCol w:w="1068"/>
        <w:gridCol w:w="841"/>
        <w:gridCol w:w="1125"/>
        <w:gridCol w:w="1389"/>
        <w:gridCol w:w="1390"/>
        <w:gridCol w:w="1250"/>
        <w:gridCol w:w="672"/>
        <w:gridCol w:w="1003"/>
        <w:gridCol w:w="1703"/>
        <w:gridCol w:w="1247"/>
        <w:gridCol w:w="974"/>
      </w:tblGrid>
      <w:tr w:rsidR="004D60E2" w14:paraId="03B59418" w14:textId="77777777" w:rsidTr="00D9769D">
        <w:trPr>
          <w:trHeight w:val="424"/>
        </w:trPr>
        <w:tc>
          <w:tcPr>
            <w:tcW w:w="7959" w:type="dxa"/>
            <w:gridSpan w:val="7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74C7C26" w14:textId="77777777" w:rsidR="004D60E2" w:rsidRDefault="004D60E2" w:rsidP="00BC2755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Quality assessment</w:t>
            </w:r>
          </w:p>
        </w:tc>
        <w:tc>
          <w:tcPr>
            <w:tcW w:w="1675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C439EB1" w14:textId="77777777" w:rsidR="004D60E2" w:rsidRDefault="004D60E2" w:rsidP="00BC2755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No of patients</w:t>
            </w:r>
          </w:p>
        </w:tc>
        <w:tc>
          <w:tcPr>
            <w:tcW w:w="170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92B9A76" w14:textId="77777777" w:rsidR="004D60E2" w:rsidRDefault="004D60E2" w:rsidP="00BC2755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Effect</w:t>
            </w:r>
          </w:p>
        </w:tc>
        <w:tc>
          <w:tcPr>
            <w:tcW w:w="12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8D15026" w14:textId="77777777" w:rsidR="004D60E2" w:rsidRDefault="004D60E2" w:rsidP="00BC2755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Quality</w:t>
            </w:r>
          </w:p>
        </w:tc>
        <w:tc>
          <w:tcPr>
            <w:tcW w:w="97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0FC8CE2" w14:textId="77777777" w:rsidR="004D60E2" w:rsidRDefault="004D60E2" w:rsidP="00BC2755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Importance</w:t>
            </w:r>
          </w:p>
        </w:tc>
      </w:tr>
      <w:tr w:rsidR="004D60E2" w14:paraId="6F20CB16" w14:textId="77777777" w:rsidTr="00E0720E">
        <w:trPr>
          <w:trHeight w:val="544"/>
        </w:trPr>
        <w:tc>
          <w:tcPr>
            <w:tcW w:w="7959" w:type="dxa"/>
            <w:gridSpan w:val="7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7FF15F6" w14:textId="77777777" w:rsidR="004D60E2" w:rsidRDefault="004D60E2" w:rsidP="0062081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75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FFA75E1" w14:textId="77777777" w:rsidR="004D60E2" w:rsidRDefault="004D60E2" w:rsidP="0062081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3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68907B7" w14:textId="77777777" w:rsidR="004D60E2" w:rsidRDefault="004D60E2" w:rsidP="0062081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1F9BC30" w14:textId="77777777" w:rsidR="004D60E2" w:rsidRDefault="004D60E2" w:rsidP="0062081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4B56CEE" w14:textId="77777777" w:rsidR="004D60E2" w:rsidRDefault="004D60E2" w:rsidP="0062081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070B8" w14:paraId="0EAB6250" w14:textId="77777777" w:rsidTr="00D9769D">
        <w:tc>
          <w:tcPr>
            <w:tcW w:w="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81C0918" w14:textId="77777777" w:rsidR="004D60E2" w:rsidRDefault="004D60E2" w:rsidP="00D16F51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sz w:val="16"/>
                <w:szCs w:val="16"/>
                <w:lang w:bidi="ar"/>
              </w:rPr>
              <w:t>(outcomes)</w:t>
            </w: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No of studies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695D288" w14:textId="77777777" w:rsidR="004D60E2" w:rsidRDefault="004D60E2" w:rsidP="00D16F51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Design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CBA8C0F" w14:textId="77777777" w:rsidR="004D60E2" w:rsidRDefault="004D60E2" w:rsidP="00D16F51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Risk of bias</w:t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B9C27CB" w14:textId="77777777" w:rsidR="004D60E2" w:rsidRDefault="004D60E2" w:rsidP="00D16F51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Inconsistency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0AF5277" w14:textId="77777777" w:rsidR="004D60E2" w:rsidRDefault="004D60E2" w:rsidP="00D16F51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Indirectness</w:t>
            </w:r>
          </w:p>
        </w:tc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0FB7026" w14:textId="77777777" w:rsidR="004D60E2" w:rsidRDefault="004D60E2" w:rsidP="00D16F51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Imprecis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90A6899" w14:textId="77777777" w:rsidR="004D60E2" w:rsidRDefault="004D60E2" w:rsidP="00D16F51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Other considerations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F5BAD18" w14:textId="77777777" w:rsidR="004D60E2" w:rsidRDefault="004D60E2" w:rsidP="00D16F51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STS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B0C40C5" w14:textId="77777777" w:rsidR="004D60E2" w:rsidRDefault="004D60E2" w:rsidP="00D16F51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non-STS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01D913F" w14:textId="77777777" w:rsidR="004D60E2" w:rsidRDefault="004D60E2" w:rsidP="00D16F51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Absolute</w:t>
            </w:r>
          </w:p>
        </w:tc>
        <w:tc>
          <w:tcPr>
            <w:tcW w:w="12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959E2E5" w14:textId="77777777" w:rsidR="004D60E2" w:rsidRDefault="004D60E2" w:rsidP="00D16F51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8625033" w14:textId="77777777" w:rsidR="004D60E2" w:rsidRDefault="004D60E2" w:rsidP="00D16F51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6E6DD5" w:rsidRPr="00D16F51" w14:paraId="6C138FB8" w14:textId="77777777" w:rsidTr="00F54B25">
        <w:trPr>
          <w:trHeight w:val="510"/>
        </w:trPr>
        <w:tc>
          <w:tcPr>
            <w:tcW w:w="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6C628EF" w14:textId="77777777" w:rsidR="006E6DD5" w:rsidRDefault="006E6DD5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>(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hs-CRP</w:t>
            </w: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 xml:space="preserve">)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7</w:t>
            </w:r>
          </w:p>
          <w:p w14:paraId="5FE749DD" w14:textId="5B318B9F" w:rsidR="00F54B25" w:rsidRPr="00D16F51" w:rsidRDefault="00F54B25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70982F8" w14:textId="77777777" w:rsidR="006E6DD5" w:rsidRPr="00D16F51" w:rsidRDefault="006E6DD5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2F23C35" w14:textId="6C093B66" w:rsidR="006E6DD5" w:rsidRPr="00D16F51" w:rsidRDefault="006E6DD5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6E6DD5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1FCAE79" w14:textId="5CD570C1" w:rsidR="006E6DD5" w:rsidRPr="00D16F51" w:rsidRDefault="006E6DD5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6E6DD5">
              <w:rPr>
                <w:rFonts w:ascii="Arial" w:eastAsia="宋体" w:hAnsi="Arial" w:cs="Arial"/>
                <w:sz w:val="16"/>
                <w:szCs w:val="16"/>
                <w:lang w:bidi="ar"/>
              </w:rPr>
              <w:t>very serious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5BE1D0A" w14:textId="126E6A8D" w:rsidR="006E6DD5" w:rsidRPr="00D16F51" w:rsidRDefault="006E6DD5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6E6DD5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6CF49B" w14:textId="10AE8DC0" w:rsidR="006E6DD5" w:rsidRPr="00D16F51" w:rsidRDefault="006E6DD5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6E6DD5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3F0AE55" w14:textId="77FF6279" w:rsidR="006E6DD5" w:rsidRPr="00D16F51" w:rsidRDefault="006E6DD5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35CCC6B" w14:textId="71BDFD85" w:rsidR="006E6DD5" w:rsidRPr="00D16F51" w:rsidRDefault="006E6DD5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2</w:t>
            </w:r>
            <w:r w:rsidR="002242DB">
              <w:rPr>
                <w:rFonts w:ascii="Arial" w:eastAsia="宋体" w:hAnsi="Arial" w:cs="Arial"/>
                <w:sz w:val="16"/>
                <w:szCs w:val="16"/>
                <w:lang w:bidi="ar"/>
              </w:rPr>
              <w:t>39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A1B0109" w14:textId="4C828C63" w:rsidR="006E6DD5" w:rsidRPr="00D16F51" w:rsidRDefault="006E6DD5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2</w:t>
            </w:r>
            <w:r w:rsidR="002242DB">
              <w:rPr>
                <w:rFonts w:ascii="Arial" w:eastAsia="宋体" w:hAnsi="Arial" w:cs="Arial"/>
                <w:sz w:val="16"/>
                <w:szCs w:val="16"/>
                <w:lang w:bidi="ar"/>
              </w:rPr>
              <w:t>42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90379C7" w14:textId="36ABE6A0" w:rsidR="006E6DD5" w:rsidRPr="00D16F51" w:rsidRDefault="006E6DD5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2479D9"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MD </w:t>
            </w:r>
            <w:r w:rsidR="002053E8">
              <w:rPr>
                <w:rFonts w:ascii="Arial" w:eastAsia="宋体" w:hAnsi="Arial" w:cs="Arial"/>
                <w:sz w:val="16"/>
                <w:szCs w:val="16"/>
                <w:lang w:bidi="ar"/>
              </w:rPr>
              <w:t>2</w:t>
            </w:r>
            <w:r w:rsidRPr="002479D9">
              <w:rPr>
                <w:rFonts w:ascii="Arial" w:eastAsia="宋体" w:hAnsi="Arial" w:cs="Arial"/>
                <w:sz w:val="16"/>
                <w:szCs w:val="16"/>
                <w:lang w:bidi="ar"/>
              </w:rPr>
              <w:t>.</w:t>
            </w:r>
            <w:r w:rsidR="002053E8">
              <w:rPr>
                <w:rFonts w:ascii="Arial" w:eastAsia="宋体" w:hAnsi="Arial" w:cs="Arial"/>
                <w:sz w:val="16"/>
                <w:szCs w:val="16"/>
                <w:lang w:bidi="ar"/>
              </w:rPr>
              <w:t>35</w:t>
            </w:r>
            <w:r w:rsidRPr="002479D9"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lower (</w:t>
            </w:r>
            <w:r w:rsidR="007D0143">
              <w:rPr>
                <w:rFonts w:ascii="Arial" w:eastAsia="宋体" w:hAnsi="Arial" w:cs="Arial"/>
                <w:sz w:val="16"/>
                <w:szCs w:val="16"/>
                <w:lang w:bidi="ar"/>
              </w:rPr>
              <w:t>3</w:t>
            </w:r>
            <w:r w:rsidRPr="002479D9">
              <w:rPr>
                <w:rFonts w:ascii="Arial" w:eastAsia="宋体" w:hAnsi="Arial" w:cs="Arial"/>
                <w:sz w:val="16"/>
                <w:szCs w:val="16"/>
                <w:lang w:bidi="ar"/>
              </w:rPr>
              <w:t>.</w:t>
            </w:r>
            <w:r w:rsidR="007D0143">
              <w:rPr>
                <w:rFonts w:ascii="Arial" w:eastAsia="宋体" w:hAnsi="Arial" w:cs="Arial"/>
                <w:sz w:val="16"/>
                <w:szCs w:val="16"/>
                <w:lang w:bidi="ar"/>
              </w:rPr>
              <w:t>48</w:t>
            </w:r>
            <w:r w:rsidRPr="002479D9"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to </w:t>
            </w:r>
            <w:r w:rsidR="007D0143">
              <w:rPr>
                <w:rFonts w:ascii="Arial" w:eastAsia="宋体" w:hAnsi="Arial" w:cs="Arial"/>
                <w:sz w:val="16"/>
                <w:szCs w:val="16"/>
                <w:lang w:bidi="ar"/>
              </w:rPr>
              <w:t>0</w:t>
            </w:r>
            <w:r w:rsidRPr="002479D9">
              <w:rPr>
                <w:rFonts w:ascii="Arial" w:eastAsia="宋体" w:hAnsi="Arial" w:cs="Arial"/>
                <w:sz w:val="16"/>
                <w:szCs w:val="16"/>
                <w:lang w:bidi="ar"/>
              </w:rPr>
              <w:t>.</w:t>
            </w:r>
            <w:r w:rsidR="007D0143">
              <w:rPr>
                <w:rFonts w:ascii="Arial" w:eastAsia="宋体" w:hAnsi="Arial" w:cs="Arial"/>
                <w:sz w:val="16"/>
                <w:szCs w:val="16"/>
                <w:lang w:bidi="ar"/>
              </w:rPr>
              <w:t>86</w:t>
            </w:r>
            <w:r w:rsidRPr="002479D9"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lower)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563BA62" w14:textId="375347F9" w:rsidR="006E6DD5" w:rsidRPr="00D16F51" w:rsidRDefault="002242DB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DF21B71" w14:textId="77777777" w:rsidR="006E6DD5" w:rsidRPr="00D16F51" w:rsidRDefault="006E6DD5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IMPORTANT</w:t>
            </w:r>
          </w:p>
        </w:tc>
      </w:tr>
      <w:tr w:rsidR="006A2C2F" w:rsidRPr="00D16F51" w14:paraId="75F5D481" w14:textId="77777777" w:rsidTr="00F54B25">
        <w:trPr>
          <w:trHeight w:val="510"/>
        </w:trPr>
        <w:tc>
          <w:tcPr>
            <w:tcW w:w="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57D8599" w14:textId="33A712D9" w:rsidR="006A2C2F" w:rsidRPr="00D16F51" w:rsidRDefault="006A2C2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>(</w:t>
            </w:r>
            <w:r w:rsidRPr="005D74ED">
              <w:rPr>
                <w:rFonts w:ascii="Arial" w:eastAsia="宋体" w:hAnsi="Arial" w:cs="Arial"/>
                <w:sz w:val="16"/>
                <w:szCs w:val="16"/>
                <w:lang w:bidi="ar"/>
              </w:rPr>
              <w:t>TNF-α</w:t>
            </w: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 xml:space="preserve">)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4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B7B0CE1" w14:textId="77777777" w:rsidR="006A2C2F" w:rsidRPr="00D16F51" w:rsidRDefault="006A2C2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AAA0CD3" w14:textId="3D265685" w:rsidR="006A2C2F" w:rsidRPr="00D16F51" w:rsidRDefault="006A2C2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8C6C3B"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8BAC283" w14:textId="4C6013EE" w:rsidR="006A2C2F" w:rsidRPr="00D16F51" w:rsidRDefault="006A2C2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8C6C3B">
              <w:rPr>
                <w:rFonts w:ascii="Arial" w:eastAsia="宋体" w:hAnsi="Arial" w:cs="Arial"/>
                <w:sz w:val="16"/>
                <w:szCs w:val="16"/>
                <w:lang w:bidi="ar"/>
              </w:rPr>
              <w:t>very serious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FC4D67C" w14:textId="41FA0F52" w:rsidR="006A2C2F" w:rsidRPr="00D16F51" w:rsidRDefault="006A2C2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8C6C3B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65240B" w14:textId="48D61C30" w:rsidR="006A2C2F" w:rsidRPr="00D16F51" w:rsidRDefault="006A2C2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8C6C3B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C24A167" w14:textId="77777777" w:rsidR="006A2C2F" w:rsidRPr="00D16F51" w:rsidRDefault="006A2C2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4509301" w14:textId="1478ABE5" w:rsidR="006A2C2F" w:rsidRPr="00D16F51" w:rsidRDefault="002242DB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211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2247C1B" w14:textId="667AF282" w:rsidR="006A2C2F" w:rsidRPr="00D16F51" w:rsidRDefault="002242DB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211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CBA03A1" w14:textId="1B37FBAA" w:rsidR="006A2C2F" w:rsidRPr="00D16F51" w:rsidRDefault="006A2C2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2479D9">
              <w:rPr>
                <w:rFonts w:ascii="Arial" w:eastAsia="宋体" w:hAnsi="Arial" w:cs="Arial"/>
                <w:sz w:val="16"/>
                <w:szCs w:val="16"/>
                <w:lang w:bidi="ar"/>
              </w:rPr>
              <w:t>SMD 3.29 lower (5.15 to 1.42 lower)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72A1FF0" w14:textId="5F233012" w:rsidR="006A2C2F" w:rsidRPr="00D16F51" w:rsidRDefault="006A2C2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6181BF8" w14:textId="77777777" w:rsidR="006A2C2F" w:rsidRPr="00D16F51" w:rsidRDefault="006A2C2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IMPORTANT</w:t>
            </w:r>
          </w:p>
        </w:tc>
      </w:tr>
      <w:tr w:rsidR="00713DBF" w:rsidRPr="00D16F51" w14:paraId="58C71B90" w14:textId="77777777" w:rsidTr="00F54B25">
        <w:trPr>
          <w:trHeight w:val="510"/>
        </w:trPr>
        <w:tc>
          <w:tcPr>
            <w:tcW w:w="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2E649C7" w14:textId="0966532C" w:rsidR="00713DBF" w:rsidRPr="00D16F51" w:rsidRDefault="00713DB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>(</w:t>
            </w:r>
            <w:r w:rsidRPr="009E7662">
              <w:rPr>
                <w:rFonts w:ascii="Arial" w:eastAsia="宋体" w:hAnsi="Arial" w:cs="Arial"/>
                <w:sz w:val="16"/>
                <w:szCs w:val="16"/>
                <w:lang w:bidi="ar"/>
              </w:rPr>
              <w:t>MMP-9</w:t>
            </w: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 xml:space="preserve">)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2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7A94D4F" w14:textId="77777777" w:rsidR="00713DBF" w:rsidRPr="00D16F51" w:rsidRDefault="00713DB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507867A" w14:textId="1BA5DBC9" w:rsidR="00713DBF" w:rsidRPr="00D16F51" w:rsidRDefault="00713DB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713DBF"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CBEA155" w14:textId="328962DB" w:rsidR="00713DBF" w:rsidRPr="00D16F51" w:rsidRDefault="00713DB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713DBF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83FF766" w14:textId="7C611F4F" w:rsidR="00713DBF" w:rsidRPr="00D16F51" w:rsidRDefault="00713DB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713DBF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902BC67" w14:textId="44ED749A" w:rsidR="00713DBF" w:rsidRPr="00D16F51" w:rsidRDefault="00713DB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713DBF"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90285AD" w14:textId="77777777" w:rsidR="00713DBF" w:rsidRPr="00D16F51" w:rsidRDefault="00713DB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0CEF18D" w14:textId="5B0D0E14" w:rsidR="00713DBF" w:rsidRPr="00D16F51" w:rsidRDefault="004E271D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89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E156E6F" w14:textId="329127AF" w:rsidR="00713DBF" w:rsidRPr="00D16F51" w:rsidRDefault="004E271D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89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73A8BB7" w14:textId="661A2A10" w:rsidR="00713DBF" w:rsidRPr="00D16F51" w:rsidRDefault="004E271D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4E271D">
              <w:rPr>
                <w:rFonts w:ascii="Arial" w:eastAsia="宋体" w:hAnsi="Arial" w:cs="Arial"/>
                <w:sz w:val="16"/>
                <w:szCs w:val="16"/>
                <w:lang w:bidi="ar"/>
              </w:rPr>
              <w:t>MD 16.24 lower (17.24 to 15.24 lower)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C0EBAD5" w14:textId="33875289" w:rsidR="00713DBF" w:rsidRPr="00D16F51" w:rsidRDefault="00155799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C223E91" w14:textId="77777777" w:rsidR="00713DBF" w:rsidRPr="00D16F51" w:rsidRDefault="00713DBF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IMPORTANT</w:t>
            </w:r>
          </w:p>
        </w:tc>
      </w:tr>
      <w:tr w:rsidR="00D86774" w:rsidRPr="00D16F51" w14:paraId="7B9D68DE" w14:textId="77777777" w:rsidTr="00F54B25">
        <w:trPr>
          <w:trHeight w:val="510"/>
        </w:trPr>
        <w:tc>
          <w:tcPr>
            <w:tcW w:w="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97949D0" w14:textId="34585497" w:rsidR="00D86774" w:rsidRPr="00D16F51" w:rsidRDefault="00D86774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>(</w:t>
            </w:r>
            <w:r w:rsidRPr="009E7662">
              <w:rPr>
                <w:rFonts w:ascii="Arial" w:eastAsia="宋体" w:hAnsi="Arial" w:cs="Arial"/>
                <w:sz w:val="16"/>
                <w:szCs w:val="16"/>
                <w:lang w:bidi="ar"/>
              </w:rPr>
              <w:t>IL-6</w:t>
            </w: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>)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2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D119CFB" w14:textId="77777777" w:rsidR="00D86774" w:rsidRPr="00D16F51" w:rsidRDefault="00D86774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7C04304" w14:textId="26A15ECE" w:rsidR="00D86774" w:rsidRPr="00D16F51" w:rsidRDefault="00D86774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D86774"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5D7D7C8" w14:textId="17BEBCA9" w:rsidR="00D86774" w:rsidRPr="00D16F51" w:rsidRDefault="00D86774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D86774">
              <w:rPr>
                <w:rFonts w:ascii="Arial" w:eastAsia="宋体" w:hAnsi="Arial" w:cs="Arial"/>
                <w:sz w:val="16"/>
                <w:szCs w:val="16"/>
                <w:lang w:bidi="ar"/>
              </w:rPr>
              <w:t>very serious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7DD9A4" w14:textId="1AF2A335" w:rsidR="00D86774" w:rsidRPr="00D16F51" w:rsidRDefault="00D86774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D86774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B133515" w14:textId="0B585F3D" w:rsidR="00D86774" w:rsidRPr="00D16F51" w:rsidRDefault="00D86774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D86774">
              <w:rPr>
                <w:rFonts w:ascii="Arial" w:eastAsia="宋体" w:hAnsi="Arial" w:cs="Arial"/>
                <w:sz w:val="16"/>
                <w:szCs w:val="16"/>
                <w:lang w:bidi="ar"/>
              </w:rPr>
              <w:t>very serious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AE82B91" w14:textId="77777777" w:rsidR="00D86774" w:rsidRPr="00D16F51" w:rsidRDefault="00D86774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7DC1159" w14:textId="58ABE337" w:rsidR="00D86774" w:rsidRPr="00D16F51" w:rsidRDefault="00D86774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1</w:t>
            </w:r>
            <w:r w:rsidR="00DF23E5">
              <w:rPr>
                <w:rFonts w:ascii="Arial" w:eastAsia="宋体" w:hAnsi="Arial" w:cs="Arial"/>
                <w:sz w:val="16"/>
                <w:szCs w:val="16"/>
                <w:lang w:bidi="ar"/>
              </w:rPr>
              <w:t>22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0925B99" w14:textId="78F67B7D" w:rsidR="00D86774" w:rsidRPr="00D16F51" w:rsidRDefault="00D86774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1</w:t>
            </w:r>
            <w:r w:rsidR="00DF23E5">
              <w:rPr>
                <w:rFonts w:ascii="Arial" w:eastAsia="宋体" w:hAnsi="Arial" w:cs="Arial"/>
                <w:sz w:val="16"/>
                <w:szCs w:val="16"/>
                <w:lang w:bidi="ar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2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9D0D55E" w14:textId="11937C34" w:rsidR="00D86774" w:rsidRPr="00D16F51" w:rsidRDefault="00D7771B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D7771B">
              <w:rPr>
                <w:rFonts w:ascii="Arial" w:eastAsia="宋体" w:hAnsi="Arial" w:cs="Arial"/>
                <w:sz w:val="16"/>
                <w:szCs w:val="16"/>
                <w:lang w:bidi="ar"/>
              </w:rPr>
              <w:t>MD 0.04 lower (0.3 lower to 0.22 higher)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B9680B7" w14:textId="61B18ED0" w:rsidR="00D86774" w:rsidRPr="00D16F51" w:rsidRDefault="00AC65C8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7D4D934" w14:textId="77777777" w:rsidR="00D86774" w:rsidRPr="00D16F51" w:rsidRDefault="00D86774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IMPORTANT</w:t>
            </w:r>
          </w:p>
        </w:tc>
      </w:tr>
      <w:tr w:rsidR="00741D47" w:rsidRPr="00D16F51" w14:paraId="61B0AA58" w14:textId="77777777" w:rsidTr="00F54B25">
        <w:trPr>
          <w:trHeight w:val="510"/>
        </w:trPr>
        <w:tc>
          <w:tcPr>
            <w:tcW w:w="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3EEE500" w14:textId="07D292D9" w:rsidR="00741D47" w:rsidRDefault="00741D4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>(</w:t>
            </w:r>
            <w:r w:rsidRPr="00F71547">
              <w:rPr>
                <w:rFonts w:ascii="Arial" w:eastAsia="宋体" w:hAnsi="Arial" w:cs="Arial"/>
                <w:sz w:val="16"/>
                <w:szCs w:val="16"/>
                <w:lang w:bidi="ar"/>
              </w:rPr>
              <w:t>SOD</w:t>
            </w: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>)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6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ED41F00" w14:textId="03B26077" w:rsidR="00741D47" w:rsidRDefault="00741D4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AB5E8FC" w14:textId="6A08CEFE" w:rsidR="00741D47" w:rsidRDefault="00741D4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1D5E33"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FB80F46" w14:textId="6EF9C428" w:rsidR="00741D47" w:rsidRDefault="00741D4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1D5E33">
              <w:rPr>
                <w:rFonts w:ascii="Arial" w:eastAsia="宋体" w:hAnsi="Arial" w:cs="Arial"/>
                <w:sz w:val="16"/>
                <w:szCs w:val="16"/>
                <w:lang w:bidi="ar"/>
              </w:rPr>
              <w:t>very serious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32EB07E" w14:textId="7C0B7A0E" w:rsidR="00741D47" w:rsidRDefault="00741D4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1D5E33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135B739" w14:textId="5F5671CE" w:rsidR="00741D47" w:rsidRDefault="00741D4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1D5E33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4C303AA" w14:textId="1B71A9F4" w:rsidR="00741D47" w:rsidRDefault="00741D4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8705146" w14:textId="33ED2373" w:rsidR="00741D47" w:rsidRDefault="00741D4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 w:bidi="ar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  <w:t>82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7EAACF7" w14:textId="2013BB97" w:rsidR="00741D47" w:rsidRDefault="00741D4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 w:bidi="ar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  <w:t>82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0FA64F6" w14:textId="2B5E04F7" w:rsidR="00741D47" w:rsidRDefault="00741D4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690D7E">
              <w:rPr>
                <w:rFonts w:ascii="Arial" w:eastAsia="宋体" w:hAnsi="Arial" w:cs="Arial"/>
                <w:sz w:val="16"/>
                <w:szCs w:val="16"/>
                <w:lang w:bidi="ar"/>
              </w:rPr>
              <w:t>MD 1.73 higher (1.5 to 1.97 higher)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0FFF40D" w14:textId="190AEE6E" w:rsidR="00741D47" w:rsidRPr="00D16F51" w:rsidRDefault="00741D4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64289E4" w14:textId="00846D22" w:rsidR="00741D47" w:rsidRDefault="00741D4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IMPORTANT</w:t>
            </w:r>
          </w:p>
        </w:tc>
      </w:tr>
      <w:tr w:rsidR="00700107" w:rsidRPr="00D16F51" w14:paraId="62D21698" w14:textId="77777777" w:rsidTr="00F54B25">
        <w:trPr>
          <w:trHeight w:val="510"/>
        </w:trPr>
        <w:tc>
          <w:tcPr>
            <w:tcW w:w="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08D517E" w14:textId="548DD630" w:rsidR="00700107" w:rsidRDefault="0070010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>(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LPO</w:t>
            </w: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 xml:space="preserve">)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2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87C22D8" w14:textId="3E16265B" w:rsidR="00700107" w:rsidRDefault="0070010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D518AAB" w14:textId="6686D84A" w:rsidR="00700107" w:rsidRDefault="0070010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9243F2"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C417F90" w14:textId="34A2C447" w:rsidR="00700107" w:rsidRDefault="0070010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9243F2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7C78F0D" w14:textId="6350B381" w:rsidR="00700107" w:rsidRDefault="0070010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9243F2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DC7DA75" w14:textId="5E247515" w:rsidR="00700107" w:rsidRDefault="0070010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9243F2"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714BA8F" w14:textId="7291C1FD" w:rsidR="00700107" w:rsidRDefault="0070010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145C3C2" w14:textId="58DFE196" w:rsidR="00700107" w:rsidRDefault="0070010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 w:bidi="ar"/>
              </w:rPr>
              <w:t>8</w:t>
            </w:r>
            <w:r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C73D213" w14:textId="27E3BDAE" w:rsidR="00700107" w:rsidRDefault="0070010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 w:bidi="ar"/>
              </w:rPr>
              <w:t>8</w:t>
            </w:r>
            <w:r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24F12A0" w14:textId="0937177E" w:rsidR="00700107" w:rsidRDefault="0070010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680218">
              <w:rPr>
                <w:rFonts w:ascii="Arial" w:eastAsia="宋体" w:hAnsi="Arial" w:cs="Arial"/>
                <w:sz w:val="16"/>
                <w:szCs w:val="16"/>
                <w:lang w:bidi="ar"/>
              </w:rPr>
              <w:t>SMD 2.32 lower (2.7 to 1.93 lower)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E8A30EE" w14:textId="699DD7C7" w:rsidR="00700107" w:rsidRPr="00D16F51" w:rsidRDefault="0070010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6840C21" w14:textId="3439BAA6" w:rsidR="00700107" w:rsidRDefault="00700107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IMPORTANT</w:t>
            </w:r>
          </w:p>
        </w:tc>
      </w:tr>
      <w:tr w:rsidR="0050172C" w:rsidRPr="00D16F51" w14:paraId="3F2E3F83" w14:textId="77777777" w:rsidTr="00F54B25">
        <w:trPr>
          <w:trHeight w:val="510"/>
        </w:trPr>
        <w:tc>
          <w:tcPr>
            <w:tcW w:w="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4F02D8A" w14:textId="6D52429E" w:rsidR="0050172C" w:rsidRDefault="0050172C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>(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MDA</w:t>
            </w: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>)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4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0FBC68" w14:textId="2E240306" w:rsidR="0050172C" w:rsidRDefault="0050172C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FBBC13E" w14:textId="4B5858F4" w:rsidR="0050172C" w:rsidRDefault="0050172C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F94C1F"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0F12ABD" w14:textId="175960FC" w:rsidR="0050172C" w:rsidRDefault="0050172C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F94C1F">
              <w:rPr>
                <w:rFonts w:ascii="Arial" w:eastAsia="宋体" w:hAnsi="Arial" w:cs="Arial"/>
                <w:sz w:val="16"/>
                <w:szCs w:val="16"/>
                <w:lang w:bidi="ar"/>
              </w:rPr>
              <w:t>very serious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F014583" w14:textId="4F57AF2E" w:rsidR="0050172C" w:rsidRDefault="0050172C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F94C1F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ED49CEA" w14:textId="5AEA5CF1" w:rsidR="0050172C" w:rsidRDefault="0050172C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F94C1F"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D948D2E" w14:textId="5CCC0AA2" w:rsidR="0050172C" w:rsidRDefault="0050172C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6F90530" w14:textId="029BBA6C" w:rsidR="0050172C" w:rsidRDefault="0050172C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 w:bidi="ar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A48D65C" w14:textId="20CA81D1" w:rsidR="0050172C" w:rsidRDefault="0050172C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 w:bidi="ar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7544BAE" w14:textId="44DBB158" w:rsidR="0050172C" w:rsidRDefault="0050172C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80691F">
              <w:rPr>
                <w:rFonts w:ascii="Arial" w:eastAsia="宋体" w:hAnsi="Arial" w:cs="Arial"/>
                <w:sz w:val="16"/>
                <w:szCs w:val="16"/>
                <w:lang w:bidi="ar"/>
              </w:rPr>
              <w:t>SMD 0.98 lower (2.12 lower to 0.16 higher)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7E83E43" w14:textId="41FFFDF2" w:rsidR="0050172C" w:rsidRPr="00D16F51" w:rsidRDefault="0050172C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A940F7" w14:textId="3AFE9517" w:rsidR="0050172C" w:rsidRDefault="0050172C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IMPORTANT</w:t>
            </w:r>
          </w:p>
        </w:tc>
      </w:tr>
      <w:tr w:rsidR="00192172" w:rsidRPr="00D16F51" w14:paraId="4BA1E877" w14:textId="77777777" w:rsidTr="00F54B25">
        <w:trPr>
          <w:trHeight w:val="510"/>
        </w:trPr>
        <w:tc>
          <w:tcPr>
            <w:tcW w:w="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BB6EEFD" w14:textId="0423D295" w:rsidR="00192172" w:rsidRDefault="00192172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>(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</w:t>
            </w:r>
            <w:r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 xml:space="preserve">)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3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3FB3EFF" w14:textId="5FA9930D" w:rsidR="00192172" w:rsidRDefault="00192172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8AC835F" w14:textId="329CCCDA" w:rsidR="00192172" w:rsidRDefault="00192172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13303A"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D3898F9" w14:textId="446BA8AD" w:rsidR="00192172" w:rsidRDefault="00192172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13303A"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F514A8B" w14:textId="33459FDF" w:rsidR="00192172" w:rsidRDefault="00192172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13303A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CA59848" w14:textId="7132DABF" w:rsidR="00192172" w:rsidRDefault="00192172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13303A">
              <w:rPr>
                <w:rFonts w:ascii="Arial" w:eastAsia="宋体" w:hAnsi="Arial" w:cs="Arial"/>
                <w:sz w:val="16"/>
                <w:szCs w:val="16"/>
                <w:lang w:bidi="ar"/>
              </w:rPr>
              <w:t>very serious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7CFB748" w14:textId="1AC0CF48" w:rsidR="00192172" w:rsidRDefault="00192172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6B716AE" w14:textId="51788E3D" w:rsidR="00192172" w:rsidRDefault="00192172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 w:bidi="ar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  <w:t>53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8EDDCAB" w14:textId="28CAA3C5" w:rsidR="00192172" w:rsidRDefault="00192172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 w:bidi="ar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  <w:t>53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8373C3A" w14:textId="6A4F7846" w:rsidR="00192172" w:rsidRDefault="00192172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2F6713">
              <w:rPr>
                <w:rFonts w:ascii="Arial" w:eastAsia="宋体" w:hAnsi="Arial" w:cs="Arial"/>
                <w:sz w:val="16"/>
                <w:szCs w:val="16"/>
                <w:lang w:bidi="ar"/>
              </w:rPr>
              <w:t>MD 1.9 higher (1.36 lower to 5.16 higher)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A0E4812" w14:textId="6826DF22" w:rsidR="00192172" w:rsidRPr="00D16F51" w:rsidRDefault="00192172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0EFD3EC" w14:textId="5F7871F7" w:rsidR="00192172" w:rsidRDefault="00192172" w:rsidP="00C20303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IMPORTANT</w:t>
            </w:r>
          </w:p>
        </w:tc>
      </w:tr>
    </w:tbl>
    <w:p w14:paraId="3AE196DF" w14:textId="53FC6FFD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54B25" w:rsidRPr="00F54B25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AD5417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22E6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D4E12">
        <w:rPr>
          <w:rFonts w:cs="Times New Roman"/>
          <w:szCs w:val="24"/>
        </w:rPr>
        <w:t>T</w:t>
      </w:r>
      <w:r w:rsidR="000D4E12" w:rsidRPr="000D4E12">
        <w:rPr>
          <w:rFonts w:cs="Times New Roman"/>
          <w:szCs w:val="24"/>
        </w:rPr>
        <w:t>he summary findings by the grading recommendations assessment, development, and evaluation (GRADE) methods.</w:t>
      </w:r>
      <w:r w:rsidRPr="001549D3">
        <w:rPr>
          <w:rFonts w:cs="Times New Roman"/>
          <w:szCs w:val="24"/>
        </w:rPr>
        <w:t xml:space="preserve"> </w:t>
      </w:r>
    </w:p>
    <w:p w14:paraId="7B65BC41" w14:textId="557C7086" w:rsidR="00DE23E8" w:rsidRDefault="00DE23E8" w:rsidP="00654E8F">
      <w:pPr>
        <w:spacing w:before="240"/>
        <w:rPr>
          <w:szCs w:val="24"/>
        </w:rPr>
      </w:pPr>
    </w:p>
    <w:p w14:paraId="21F5B201" w14:textId="77777777" w:rsidR="002E0599" w:rsidRDefault="002E0599" w:rsidP="00654E8F">
      <w:pPr>
        <w:spacing w:before="240"/>
        <w:rPr>
          <w:szCs w:val="24"/>
        </w:rPr>
      </w:pP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967"/>
        <w:gridCol w:w="795"/>
        <w:gridCol w:w="1104"/>
        <w:gridCol w:w="1244"/>
        <w:gridCol w:w="1276"/>
        <w:gridCol w:w="1276"/>
        <w:gridCol w:w="709"/>
        <w:gridCol w:w="682"/>
        <w:gridCol w:w="1019"/>
        <w:gridCol w:w="1701"/>
        <w:gridCol w:w="708"/>
        <w:gridCol w:w="1087"/>
      </w:tblGrid>
      <w:tr w:rsidR="002E0599" w:rsidRPr="00A47EA6" w14:paraId="4D5BE571" w14:textId="77777777" w:rsidTr="00620816">
        <w:trPr>
          <w:trHeight w:val="424"/>
        </w:trPr>
        <w:tc>
          <w:tcPr>
            <w:tcW w:w="7652" w:type="dxa"/>
            <w:gridSpan w:val="7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6E8C816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lastRenderedPageBreak/>
              <w:t>Quality assessment</w:t>
            </w:r>
          </w:p>
        </w:tc>
        <w:tc>
          <w:tcPr>
            <w:tcW w:w="1391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B50EA3C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No of patients</w:t>
            </w:r>
          </w:p>
        </w:tc>
        <w:tc>
          <w:tcPr>
            <w:tcW w:w="272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A36A509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Effect</w:t>
            </w:r>
          </w:p>
        </w:tc>
        <w:tc>
          <w:tcPr>
            <w:tcW w:w="70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662EAC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Quality</w:t>
            </w:r>
          </w:p>
        </w:tc>
        <w:tc>
          <w:tcPr>
            <w:tcW w:w="10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419659C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Importance</w:t>
            </w:r>
          </w:p>
        </w:tc>
      </w:tr>
      <w:tr w:rsidR="002E0599" w:rsidRPr="00A47EA6" w14:paraId="36A5AB87" w14:textId="77777777" w:rsidTr="00620816">
        <w:trPr>
          <w:trHeight w:val="544"/>
        </w:trPr>
        <w:tc>
          <w:tcPr>
            <w:tcW w:w="7652" w:type="dxa"/>
            <w:gridSpan w:val="7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97DFCBC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91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155AC96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20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ECACCBC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51D24C3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A1805DC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E0599" w:rsidRPr="00A47EA6" w14:paraId="18B75EC2" w14:textId="77777777" w:rsidTr="00C373AB">
        <w:trPr>
          <w:trHeight w:val="55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CB23562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</w:pPr>
            <w:r w:rsidRPr="00A47EA6">
              <w:rPr>
                <w:rFonts w:ascii="Arial" w:eastAsia="宋体" w:hAnsi="Arial" w:cs="Arial" w:hint="eastAsia"/>
                <w:b/>
                <w:sz w:val="16"/>
                <w:szCs w:val="16"/>
                <w:lang w:bidi="ar"/>
              </w:rPr>
              <w:t>(outcomes)</w:t>
            </w:r>
          </w:p>
          <w:p w14:paraId="2BB6B430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No of studies</w:t>
            </w:r>
          </w:p>
        </w:tc>
        <w:tc>
          <w:tcPr>
            <w:tcW w:w="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B2B6923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Design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B6D1311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Risk of bias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2816B96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Inconsistency</w:t>
            </w:r>
          </w:p>
        </w:tc>
        <w:tc>
          <w:tcPr>
            <w:tcW w:w="1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092F6F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Indirectness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6D9C46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Imprecisio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111194C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Other considerations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80459B8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STS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9F2AAE7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non-STS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D934F8F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Relative</w:t>
            </w: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br/>
              <w:t>(95% CI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76013AA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Absolute</w:t>
            </w:r>
          </w:p>
        </w:tc>
        <w:tc>
          <w:tcPr>
            <w:tcW w:w="7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BDF3E31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E61CB0C" w14:textId="77777777" w:rsidR="002E0599" w:rsidRPr="00A47EA6" w:rsidRDefault="002E0599" w:rsidP="0062081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E0599" w:rsidRPr="00A47EA6" w14:paraId="64E9A2C4" w14:textId="77777777" w:rsidTr="00C373AB">
        <w:trPr>
          <w:trHeight w:val="510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DBAF252" w14:textId="42297F1F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A47EA6"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>(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MACE</w:t>
            </w:r>
            <w:r w:rsidR="00464C66">
              <w:rPr>
                <w:rFonts w:ascii="Arial" w:eastAsia="宋体" w:hAnsi="Arial" w:cs="Arial" w:hint="eastAsia"/>
                <w:sz w:val="16"/>
                <w:szCs w:val="16"/>
                <w:lang w:eastAsia="zh-CN" w:bidi="ar"/>
              </w:rPr>
              <w:t>s</w:t>
            </w:r>
            <w:r w:rsidRPr="00A47EA6"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 xml:space="preserve">) </w:t>
            </w:r>
            <w:r w:rsidRPr="00A47EA6">
              <w:rPr>
                <w:rFonts w:ascii="Arial" w:eastAsia="宋体" w:hAnsi="Arial" w:cs="Arial"/>
                <w:sz w:val="16"/>
                <w:szCs w:val="16"/>
                <w:lang w:bidi="ar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0</w:t>
            </w:r>
          </w:p>
        </w:tc>
        <w:tc>
          <w:tcPr>
            <w:tcW w:w="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7EF1653" w14:textId="77777777" w:rsidR="002E0599" w:rsidRPr="00047FA5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A47EA6">
              <w:rPr>
                <w:rFonts w:ascii="Arial" w:eastAsia="宋体" w:hAnsi="Arial" w:cs="Arial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381C28" w14:textId="77777777" w:rsidR="002E0599" w:rsidRPr="00047FA5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047FA5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59D1899" w14:textId="77777777" w:rsidR="002E0599" w:rsidRPr="00047FA5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047FA5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1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6C59F44" w14:textId="77777777" w:rsidR="002E0599" w:rsidRPr="00047FA5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047FA5"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67BCCF1" w14:textId="77777777" w:rsidR="002E0599" w:rsidRPr="00047FA5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047FA5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6722035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34A3F09" w14:textId="77777777" w:rsidR="002E0599" w:rsidRPr="00C9019E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C9019E">
              <w:rPr>
                <w:rFonts w:ascii="Arial" w:eastAsia="宋体" w:hAnsi="Arial" w:cs="Arial"/>
                <w:sz w:val="16"/>
                <w:szCs w:val="16"/>
                <w:lang w:bidi="ar"/>
              </w:rPr>
              <w:t>108/678 (15.9%)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261156F" w14:textId="77777777" w:rsidR="002E0599" w:rsidRPr="00C9019E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C9019E">
              <w:rPr>
                <w:rFonts w:ascii="Arial" w:eastAsia="宋体" w:hAnsi="Arial" w:cs="Arial"/>
                <w:sz w:val="16"/>
                <w:szCs w:val="16"/>
                <w:lang w:bidi="ar"/>
              </w:rPr>
              <w:t>196/665 (29.5%)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1802302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84620D">
              <w:rPr>
                <w:rFonts w:ascii="Arial" w:eastAsia="宋体" w:hAnsi="Arial" w:cs="Arial"/>
                <w:sz w:val="16"/>
                <w:szCs w:val="16"/>
                <w:lang w:bidi="ar"/>
              </w:rPr>
              <w:t>RR 0.54 (0.44 to 0.66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BCBDBD8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622B55">
              <w:rPr>
                <w:rFonts w:ascii="Arial" w:eastAsia="宋体" w:hAnsi="Arial" w:cs="Arial"/>
                <w:sz w:val="16"/>
                <w:szCs w:val="16"/>
                <w:lang w:bidi="ar"/>
              </w:rPr>
              <w:t>136 fewer per 1000 (from 100 fewer to 165 fewer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6BDB853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7550D3D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A47EA6">
              <w:rPr>
                <w:rFonts w:ascii="Arial" w:eastAsia="宋体" w:hAnsi="Arial" w:cs="Arial"/>
                <w:sz w:val="16"/>
                <w:szCs w:val="16"/>
                <w:lang w:bidi="ar"/>
              </w:rPr>
              <w:t>IMPORTANT</w:t>
            </w:r>
          </w:p>
        </w:tc>
      </w:tr>
      <w:tr w:rsidR="002E0599" w:rsidRPr="00A47EA6" w14:paraId="4E75F422" w14:textId="77777777" w:rsidTr="00C373AB">
        <w:trPr>
          <w:trHeight w:val="510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2162F96" w14:textId="4CFEA83F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A47EA6"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>(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AE</w:t>
            </w:r>
            <w:r w:rsidR="00464C66">
              <w:rPr>
                <w:rFonts w:ascii="Arial" w:eastAsia="宋体" w:hAnsi="Arial" w:cs="Arial"/>
                <w:sz w:val="16"/>
                <w:szCs w:val="16"/>
                <w:lang w:bidi="ar"/>
              </w:rPr>
              <w:t>s</w:t>
            </w:r>
            <w:r w:rsidRPr="00A47EA6">
              <w:rPr>
                <w:rFonts w:ascii="Arial" w:eastAsia="宋体" w:hAnsi="Arial" w:cs="Arial" w:hint="eastAsia"/>
                <w:sz w:val="16"/>
                <w:szCs w:val="16"/>
                <w:lang w:bidi="ar"/>
              </w:rPr>
              <w:t xml:space="preserve">) </w:t>
            </w:r>
            <w:r w:rsidRPr="00A47EA6">
              <w:rPr>
                <w:rFonts w:ascii="Arial" w:eastAsia="宋体" w:hAnsi="Arial" w:cs="Arial"/>
                <w:sz w:val="16"/>
                <w:szCs w:val="16"/>
                <w:lang w:bidi="ar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0</w:t>
            </w:r>
          </w:p>
        </w:tc>
        <w:tc>
          <w:tcPr>
            <w:tcW w:w="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82C8D65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A47EA6">
              <w:rPr>
                <w:rFonts w:ascii="Arial" w:eastAsia="宋体" w:hAnsi="Arial" w:cs="Arial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03937EE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684CE0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E236FF0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684CE0"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1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08A3928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684CE0"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1BF8DD2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684CE0"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CB08669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684CE0"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B212ACF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DE1D32">
              <w:rPr>
                <w:rFonts w:ascii="Arial" w:eastAsia="宋体" w:hAnsi="Arial" w:cs="Arial"/>
                <w:sz w:val="16"/>
                <w:szCs w:val="16"/>
                <w:lang w:bidi="ar"/>
              </w:rPr>
              <w:t>12/353 (3.4%)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27417AD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DE1D32">
              <w:rPr>
                <w:rFonts w:ascii="Arial" w:eastAsia="宋体" w:hAnsi="Arial" w:cs="Arial"/>
                <w:sz w:val="16"/>
                <w:szCs w:val="16"/>
                <w:lang w:bidi="ar"/>
              </w:rPr>
              <w:t>16/356 (4.5%)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ABCFE79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890CF8">
              <w:rPr>
                <w:rFonts w:ascii="Arial" w:eastAsia="宋体" w:hAnsi="Arial" w:cs="Arial"/>
                <w:sz w:val="16"/>
                <w:szCs w:val="16"/>
                <w:lang w:bidi="ar"/>
              </w:rPr>
              <w:t>RR 0.76 (0.38 to 1.55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F7B2B64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5738BC">
              <w:rPr>
                <w:rFonts w:ascii="Arial" w:eastAsia="宋体" w:hAnsi="Arial" w:cs="Arial"/>
                <w:sz w:val="16"/>
                <w:szCs w:val="16"/>
                <w:lang w:bidi="ar"/>
              </w:rPr>
              <w:t>11 fewer per 1000 (from 28 fewer to 25 more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33C9E74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Symbol" w:eastAsia="宋体" w:hAnsi="Symbol" w:cs="Symbol" w:hint="eastAsia"/>
                <w:sz w:val="16"/>
                <w:szCs w:val="16"/>
                <w:lang w:bidi="ar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7979D2F" w14:textId="77777777" w:rsidR="002E0599" w:rsidRPr="00A47EA6" w:rsidRDefault="002E0599" w:rsidP="00620816">
            <w:pPr>
              <w:spacing w:before="0" w:after="0"/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A47EA6">
              <w:rPr>
                <w:rFonts w:ascii="Arial" w:eastAsia="宋体" w:hAnsi="Arial" w:cs="Arial"/>
                <w:sz w:val="16"/>
                <w:szCs w:val="16"/>
                <w:lang w:bidi="ar"/>
              </w:rPr>
              <w:t>IMPORTANT</w:t>
            </w:r>
          </w:p>
        </w:tc>
      </w:tr>
    </w:tbl>
    <w:p w14:paraId="1E2390F3" w14:textId="1661286F" w:rsidR="002E0599" w:rsidRPr="002B4A57" w:rsidRDefault="002E0599" w:rsidP="002E0599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54B25" w:rsidRPr="00F54B25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AD5417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0700B">
        <w:rPr>
          <w:rFonts w:cs="Times New Roman"/>
          <w:szCs w:val="24"/>
        </w:rPr>
        <w:t>T</w:t>
      </w:r>
      <w:r w:rsidR="0080700B" w:rsidRPr="0080700B">
        <w:rPr>
          <w:rFonts w:cs="Times New Roman"/>
          <w:szCs w:val="24"/>
        </w:rPr>
        <w:t>he summary findings by the grading recommendations assessment, development, and evaluation (GRADE) methods.</w:t>
      </w:r>
      <w:r w:rsidRPr="001549D3">
        <w:rPr>
          <w:rFonts w:cs="Times New Roman"/>
          <w:szCs w:val="24"/>
        </w:rPr>
        <w:t xml:space="preserve"> </w:t>
      </w:r>
    </w:p>
    <w:sectPr w:rsidR="002E0599" w:rsidRPr="002B4A57" w:rsidSect="0070696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59A9E" w14:textId="77777777" w:rsidR="009C5487" w:rsidRDefault="009C5487" w:rsidP="00117666">
      <w:pPr>
        <w:spacing w:after="0"/>
      </w:pPr>
      <w:r>
        <w:separator/>
      </w:r>
    </w:p>
  </w:endnote>
  <w:endnote w:type="continuationSeparator" w:id="0">
    <w:p w14:paraId="077F1CAB" w14:textId="77777777" w:rsidR="009C5487" w:rsidRDefault="009C54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865ED" w14:textId="77777777" w:rsidR="009C5487" w:rsidRDefault="009C5487" w:rsidP="00117666">
      <w:pPr>
        <w:spacing w:after="0"/>
      </w:pPr>
      <w:r>
        <w:separator/>
      </w:r>
    </w:p>
  </w:footnote>
  <w:footnote w:type="continuationSeparator" w:id="0">
    <w:p w14:paraId="2B419347" w14:textId="77777777" w:rsidR="009C5487" w:rsidRDefault="009C54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4773679">
    <w:abstractNumId w:val="0"/>
  </w:num>
  <w:num w:numId="2" w16cid:durableId="440538455">
    <w:abstractNumId w:val="4"/>
  </w:num>
  <w:num w:numId="3" w16cid:durableId="1399402353">
    <w:abstractNumId w:val="1"/>
  </w:num>
  <w:num w:numId="4" w16cid:durableId="810948517">
    <w:abstractNumId w:val="5"/>
  </w:num>
  <w:num w:numId="5" w16cid:durableId="13824434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85253394">
    <w:abstractNumId w:val="3"/>
  </w:num>
  <w:num w:numId="7" w16cid:durableId="1394350075">
    <w:abstractNumId w:val="6"/>
  </w:num>
  <w:num w:numId="8" w16cid:durableId="237178658">
    <w:abstractNumId w:val="6"/>
  </w:num>
  <w:num w:numId="9" w16cid:durableId="1052270847">
    <w:abstractNumId w:val="6"/>
  </w:num>
  <w:num w:numId="10" w16cid:durableId="599333893">
    <w:abstractNumId w:val="6"/>
  </w:num>
  <w:num w:numId="11" w16cid:durableId="656499679">
    <w:abstractNumId w:val="6"/>
  </w:num>
  <w:num w:numId="12" w16cid:durableId="260996438">
    <w:abstractNumId w:val="6"/>
  </w:num>
  <w:num w:numId="13" w16cid:durableId="813570256">
    <w:abstractNumId w:val="3"/>
  </w:num>
  <w:num w:numId="14" w16cid:durableId="1199388596">
    <w:abstractNumId w:val="2"/>
  </w:num>
  <w:num w:numId="15" w16cid:durableId="703796215">
    <w:abstractNumId w:val="2"/>
  </w:num>
  <w:num w:numId="16" w16cid:durableId="1420370893">
    <w:abstractNumId w:val="2"/>
  </w:num>
  <w:num w:numId="17" w16cid:durableId="1661734001">
    <w:abstractNumId w:val="2"/>
  </w:num>
  <w:num w:numId="18" w16cid:durableId="1695304930">
    <w:abstractNumId w:val="2"/>
  </w:num>
  <w:num w:numId="19" w16cid:durableId="533152222">
    <w:abstractNumId w:val="2"/>
  </w:num>
  <w:num w:numId="20" w16cid:durableId="661474759">
    <w:abstractNumId w:val="2"/>
    <w:lvlOverride w:ilvl="0">
      <w:startOverride w:val="1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zMzewNDIyNwICMyUdpeDU4uLM/DyQAsNaALP69EEsAAAA"/>
  </w:docVars>
  <w:rsids>
    <w:rsidRoot w:val="00ED20B5"/>
    <w:rsid w:val="00005B39"/>
    <w:rsid w:val="0001436A"/>
    <w:rsid w:val="000244A3"/>
    <w:rsid w:val="00034304"/>
    <w:rsid w:val="00035434"/>
    <w:rsid w:val="00047FA5"/>
    <w:rsid w:val="00052A14"/>
    <w:rsid w:val="00077D53"/>
    <w:rsid w:val="000D37F5"/>
    <w:rsid w:val="000D4E12"/>
    <w:rsid w:val="000E4C39"/>
    <w:rsid w:val="00105FD9"/>
    <w:rsid w:val="00117666"/>
    <w:rsid w:val="0013303A"/>
    <w:rsid w:val="0014570D"/>
    <w:rsid w:val="001549D3"/>
    <w:rsid w:val="00155799"/>
    <w:rsid w:val="00160065"/>
    <w:rsid w:val="00177D84"/>
    <w:rsid w:val="00192172"/>
    <w:rsid w:val="001C56D6"/>
    <w:rsid w:val="001D5E33"/>
    <w:rsid w:val="00201119"/>
    <w:rsid w:val="002053E8"/>
    <w:rsid w:val="00217439"/>
    <w:rsid w:val="002242DB"/>
    <w:rsid w:val="002479D9"/>
    <w:rsid w:val="00267D18"/>
    <w:rsid w:val="00274347"/>
    <w:rsid w:val="002868E2"/>
    <w:rsid w:val="002869C3"/>
    <w:rsid w:val="002936E4"/>
    <w:rsid w:val="002B4A57"/>
    <w:rsid w:val="002C74CA"/>
    <w:rsid w:val="002E0599"/>
    <w:rsid w:val="002F020B"/>
    <w:rsid w:val="002F6713"/>
    <w:rsid w:val="002F7FC4"/>
    <w:rsid w:val="00305D81"/>
    <w:rsid w:val="003106B8"/>
    <w:rsid w:val="003123F4"/>
    <w:rsid w:val="00315417"/>
    <w:rsid w:val="003544FB"/>
    <w:rsid w:val="003D22B2"/>
    <w:rsid w:val="003D2F2D"/>
    <w:rsid w:val="00401590"/>
    <w:rsid w:val="00431FD9"/>
    <w:rsid w:val="00447801"/>
    <w:rsid w:val="00452E9C"/>
    <w:rsid w:val="00462195"/>
    <w:rsid w:val="00464C66"/>
    <w:rsid w:val="004735C8"/>
    <w:rsid w:val="004871E8"/>
    <w:rsid w:val="00493123"/>
    <w:rsid w:val="004947A6"/>
    <w:rsid w:val="004961FF"/>
    <w:rsid w:val="004D60E2"/>
    <w:rsid w:val="004E271D"/>
    <w:rsid w:val="0050172C"/>
    <w:rsid w:val="005070B8"/>
    <w:rsid w:val="00517A89"/>
    <w:rsid w:val="005250F2"/>
    <w:rsid w:val="005577C4"/>
    <w:rsid w:val="005738BC"/>
    <w:rsid w:val="00593EEA"/>
    <w:rsid w:val="005A5EEE"/>
    <w:rsid w:val="005D6870"/>
    <w:rsid w:val="005D74ED"/>
    <w:rsid w:val="005E101E"/>
    <w:rsid w:val="00622B55"/>
    <w:rsid w:val="0063757E"/>
    <w:rsid w:val="006375C7"/>
    <w:rsid w:val="00654E8F"/>
    <w:rsid w:val="00660D05"/>
    <w:rsid w:val="00680218"/>
    <w:rsid w:val="006820B1"/>
    <w:rsid w:val="00684CE0"/>
    <w:rsid w:val="00685E41"/>
    <w:rsid w:val="00687945"/>
    <w:rsid w:val="00690D7E"/>
    <w:rsid w:val="006A2C2F"/>
    <w:rsid w:val="006B7D14"/>
    <w:rsid w:val="006E6DD5"/>
    <w:rsid w:val="00700107"/>
    <w:rsid w:val="00701727"/>
    <w:rsid w:val="0070566C"/>
    <w:rsid w:val="00706966"/>
    <w:rsid w:val="00713DBF"/>
    <w:rsid w:val="00714728"/>
    <w:rsid w:val="00714C50"/>
    <w:rsid w:val="00725A7D"/>
    <w:rsid w:val="00741D47"/>
    <w:rsid w:val="007501BE"/>
    <w:rsid w:val="00790BB3"/>
    <w:rsid w:val="007C206C"/>
    <w:rsid w:val="007D0143"/>
    <w:rsid w:val="007D11BE"/>
    <w:rsid w:val="0080691F"/>
    <w:rsid w:val="0080700B"/>
    <w:rsid w:val="00817DD6"/>
    <w:rsid w:val="00822E65"/>
    <w:rsid w:val="0083759F"/>
    <w:rsid w:val="0084620D"/>
    <w:rsid w:val="00871947"/>
    <w:rsid w:val="00883B45"/>
    <w:rsid w:val="00885156"/>
    <w:rsid w:val="00890CF8"/>
    <w:rsid w:val="00897179"/>
    <w:rsid w:val="008C6C3B"/>
    <w:rsid w:val="009151AA"/>
    <w:rsid w:val="009243F2"/>
    <w:rsid w:val="0093429D"/>
    <w:rsid w:val="00943573"/>
    <w:rsid w:val="00964134"/>
    <w:rsid w:val="00970F7D"/>
    <w:rsid w:val="00981B4C"/>
    <w:rsid w:val="00994A3D"/>
    <w:rsid w:val="009C2B12"/>
    <w:rsid w:val="009C5487"/>
    <w:rsid w:val="009E7662"/>
    <w:rsid w:val="009F4835"/>
    <w:rsid w:val="00A174D9"/>
    <w:rsid w:val="00A24F2A"/>
    <w:rsid w:val="00A47EA6"/>
    <w:rsid w:val="00AA4D24"/>
    <w:rsid w:val="00AA632B"/>
    <w:rsid w:val="00AB6715"/>
    <w:rsid w:val="00AC1819"/>
    <w:rsid w:val="00AC65C8"/>
    <w:rsid w:val="00AD5417"/>
    <w:rsid w:val="00AE2DC0"/>
    <w:rsid w:val="00B1032E"/>
    <w:rsid w:val="00B1671E"/>
    <w:rsid w:val="00B25EB8"/>
    <w:rsid w:val="00B37F4D"/>
    <w:rsid w:val="00B4176D"/>
    <w:rsid w:val="00B80A8D"/>
    <w:rsid w:val="00B810D9"/>
    <w:rsid w:val="00B93365"/>
    <w:rsid w:val="00BA022C"/>
    <w:rsid w:val="00BC2755"/>
    <w:rsid w:val="00C20303"/>
    <w:rsid w:val="00C373AB"/>
    <w:rsid w:val="00C52A7B"/>
    <w:rsid w:val="00C56BAF"/>
    <w:rsid w:val="00C679AA"/>
    <w:rsid w:val="00C75972"/>
    <w:rsid w:val="00C9019E"/>
    <w:rsid w:val="00CD066B"/>
    <w:rsid w:val="00CE4FEE"/>
    <w:rsid w:val="00D060CF"/>
    <w:rsid w:val="00D12298"/>
    <w:rsid w:val="00D16F51"/>
    <w:rsid w:val="00D31723"/>
    <w:rsid w:val="00D31C21"/>
    <w:rsid w:val="00D60457"/>
    <w:rsid w:val="00D7771B"/>
    <w:rsid w:val="00D86774"/>
    <w:rsid w:val="00D9769D"/>
    <w:rsid w:val="00DB59C3"/>
    <w:rsid w:val="00DC0C8B"/>
    <w:rsid w:val="00DC259A"/>
    <w:rsid w:val="00DE1D32"/>
    <w:rsid w:val="00DE23E8"/>
    <w:rsid w:val="00DF23E5"/>
    <w:rsid w:val="00DF5EDC"/>
    <w:rsid w:val="00E0720E"/>
    <w:rsid w:val="00E52377"/>
    <w:rsid w:val="00E537AD"/>
    <w:rsid w:val="00E64E17"/>
    <w:rsid w:val="00E81193"/>
    <w:rsid w:val="00E85A96"/>
    <w:rsid w:val="00E866C9"/>
    <w:rsid w:val="00EA3D3C"/>
    <w:rsid w:val="00EC090A"/>
    <w:rsid w:val="00ED20B5"/>
    <w:rsid w:val="00F46900"/>
    <w:rsid w:val="00F54B25"/>
    <w:rsid w:val="00F61D89"/>
    <w:rsid w:val="00F71547"/>
    <w:rsid w:val="00F9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1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 ZQ</cp:lastModifiedBy>
  <cp:revision>96</cp:revision>
  <cp:lastPrinted>2013-10-03T12:51:00Z</cp:lastPrinted>
  <dcterms:created xsi:type="dcterms:W3CDTF">2018-11-23T08:58:00Z</dcterms:created>
  <dcterms:modified xsi:type="dcterms:W3CDTF">2023-02-12T09:26:00Z</dcterms:modified>
</cp:coreProperties>
</file>